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21AE7F" w14:textId="77777777" w:rsidR="004400BA" w:rsidRDefault="004400BA" w:rsidP="3603EDE4">
      <w:pPr>
        <w:spacing w:after="0"/>
        <w:jc w:val="both"/>
        <w:rPr>
          <w:rFonts w:ascii="Calibri" w:eastAsiaTheme="minorEastAsia" w:hAnsi="Calibri" w:cs="Calibri"/>
          <w:b/>
          <w:bCs/>
          <w:sz w:val="28"/>
          <w:szCs w:val="28"/>
        </w:rPr>
      </w:pPr>
      <w:r w:rsidRPr="3603EDE4">
        <w:rPr>
          <w:rFonts w:ascii="Calibri" w:eastAsiaTheme="minorEastAsia" w:hAnsi="Calibri" w:cs="Calibri"/>
          <w:b/>
          <w:bCs/>
          <w:sz w:val="28"/>
          <w:szCs w:val="28"/>
        </w:rPr>
        <w:t xml:space="preserve">Extended </w:t>
      </w:r>
      <w:r w:rsidR="0062626B" w:rsidRPr="3603EDE4">
        <w:rPr>
          <w:rFonts w:ascii="Calibri" w:eastAsiaTheme="minorEastAsia" w:hAnsi="Calibri" w:cs="Calibri"/>
          <w:b/>
          <w:bCs/>
          <w:sz w:val="28"/>
          <w:szCs w:val="28"/>
        </w:rPr>
        <w:t>Results</w:t>
      </w:r>
    </w:p>
    <w:p w14:paraId="6321E0CC" w14:textId="7BAB9FE2" w:rsidR="00FC7F05" w:rsidRPr="00517A57" w:rsidRDefault="00614429" w:rsidP="3603EDE4">
      <w:pPr>
        <w:spacing w:after="0"/>
        <w:jc w:val="both"/>
        <w:rPr>
          <w:rFonts w:ascii="Calibri" w:eastAsiaTheme="minorEastAsia" w:hAnsi="Calibri" w:cs="Calibri"/>
          <w:b/>
          <w:bCs/>
          <w:i/>
          <w:iCs/>
          <w:lang w:val="en-GB"/>
        </w:rPr>
      </w:pPr>
      <w:r>
        <w:br/>
      </w:r>
      <w:r w:rsidR="00FC7F05" w:rsidRPr="00517A57">
        <w:rPr>
          <w:rFonts w:ascii="Calibri" w:eastAsiaTheme="minorEastAsia" w:hAnsi="Calibri" w:cs="Calibri"/>
          <w:b/>
          <w:bCs/>
          <w:i/>
          <w:iCs/>
          <w:lang w:val="en-GB"/>
        </w:rPr>
        <w:t>Characterization of RF-EMF Exposure Inside the Incubator</w:t>
      </w:r>
    </w:p>
    <w:p w14:paraId="187F774C" w14:textId="3B8198EC" w:rsidR="00B35AF7" w:rsidRPr="00F62D9D" w:rsidRDefault="00B35AF7" w:rsidP="00FC7F05">
      <w:pPr>
        <w:spacing w:after="0"/>
        <w:jc w:val="both"/>
        <w:rPr>
          <w:rFonts w:ascii="Calibri" w:hAnsi="Calibri" w:cs="Calibri"/>
          <w:lang w:val="en-GB"/>
        </w:rPr>
      </w:pPr>
      <w:r w:rsidRPr="00F62D9D">
        <w:rPr>
          <w:rFonts w:ascii="Calibri" w:hAnsi="Calibri" w:cs="Calibri"/>
          <w:lang w:val="en-GB"/>
        </w:rPr>
        <w:t xml:space="preserve">Table </w:t>
      </w:r>
      <w:r w:rsidR="004F3E20">
        <w:rPr>
          <w:rFonts w:ascii="Calibri" w:hAnsi="Calibri" w:cs="Calibri"/>
          <w:lang w:val="en-GB"/>
        </w:rPr>
        <w:t>S2</w:t>
      </w:r>
      <w:r w:rsidRPr="00F62D9D">
        <w:rPr>
          <w:rFonts w:ascii="Calibri" w:hAnsi="Calibri" w:cs="Calibri"/>
          <w:lang w:val="en-GB"/>
        </w:rPr>
        <w:t xml:space="preserve"> lists the measured E-field strength in the incubator with and without an RF source connected. It is clear by comparing the average values that the dominant source of RF exposure within the incubator is the RF-emitting antenna, with average E-field levels approximately a factor 100 times higher with RF and without RF. Statistical testing confirmed this with MWU tests returning p values lower than 0.01 in all pairwise tests comparing RF ON and OFF. </w:t>
      </w:r>
    </w:p>
    <w:p w14:paraId="28839923" w14:textId="6B75A953" w:rsidR="00B35AF7" w:rsidRPr="00F62D9D" w:rsidRDefault="00B35AF7" w:rsidP="3603EDE4">
      <w:pPr>
        <w:spacing w:after="0"/>
        <w:jc w:val="both"/>
        <w:rPr>
          <w:rFonts w:ascii="Calibri" w:hAnsi="Calibri" w:cs="Calibri"/>
          <w:i/>
          <w:iCs/>
          <w:color w:val="FF0000"/>
          <w:sz w:val="12"/>
          <w:szCs w:val="12"/>
          <w:lang w:val="en-GB"/>
        </w:rPr>
      </w:pPr>
    </w:p>
    <w:p w14:paraId="5B96980C" w14:textId="18E15F90" w:rsidR="00B35AF7" w:rsidRPr="00F62D9D" w:rsidRDefault="00B35AF7" w:rsidP="00B35AF7">
      <w:pPr>
        <w:spacing w:after="0"/>
        <w:jc w:val="both"/>
        <w:rPr>
          <w:rFonts w:ascii="Calibri" w:hAnsi="Calibri" w:cs="Calibri"/>
          <w:lang w:val="en-GB"/>
        </w:rPr>
      </w:pPr>
      <w:r w:rsidRPr="00F62D9D">
        <w:rPr>
          <w:rFonts w:ascii="Calibri" w:hAnsi="Calibri" w:cs="Calibri"/>
          <w:lang w:val="en-GB"/>
        </w:rPr>
        <w:t xml:space="preserve">With RF OFF, all average exposure values are below 0.1 V/m, indicating that the incubator potentially shields all external RF fields or that the environmental level is at this value. With RF ON, we find that the fields are higher near the antenna than at the location of the experiment further from the antenna (MWU, p&lt;0.01). This is expected since RF fields should in general decay as they propagate further from the RF source. At the bottom, we find a higher total exposure than 3.6 GHz exposure, even though our RF source emits a pure sine wave at 3.6 GHz. We attribute this difference to </w:t>
      </w:r>
      <w:proofErr w:type="gramStart"/>
      <w:r w:rsidRPr="00F62D9D">
        <w:rPr>
          <w:rFonts w:ascii="Calibri" w:hAnsi="Calibri" w:cs="Calibri"/>
          <w:lang w:val="en-GB"/>
        </w:rPr>
        <w:t>cross</w:t>
      </w:r>
      <w:r w:rsidR="00A1188B">
        <w:rPr>
          <w:rFonts w:ascii="Calibri" w:hAnsi="Calibri" w:cs="Calibri"/>
          <w:lang w:val="en-GB"/>
        </w:rPr>
        <w:t>-</w:t>
      </w:r>
      <w:r w:rsidRPr="00F62D9D">
        <w:rPr>
          <w:rFonts w:ascii="Calibri" w:hAnsi="Calibri" w:cs="Calibri"/>
          <w:lang w:val="en-GB"/>
        </w:rPr>
        <w:t>talk</w:t>
      </w:r>
      <w:proofErr w:type="gramEnd"/>
      <w:r w:rsidRPr="00F62D9D">
        <w:rPr>
          <w:rFonts w:ascii="Calibri" w:hAnsi="Calibri" w:cs="Calibri"/>
          <w:lang w:val="en-GB"/>
        </w:rPr>
        <w:t>, a misclassification of E-fields in neighbouring frequency bands</w:t>
      </w:r>
      <w:r w:rsidR="00366572">
        <w:rPr>
          <w:rFonts w:ascii="Calibri" w:hAnsi="Calibri" w:cs="Calibri"/>
          <w:lang w:val="en-GB"/>
        </w:rPr>
        <w:t xml:space="preserve"> </w:t>
      </w:r>
      <w:r w:rsidR="00366572" w:rsidRPr="00F62D9D">
        <w:rPr>
          <w:rFonts w:ascii="Calibri" w:hAnsi="Calibri" w:cs="Calibri"/>
          <w:lang w:val="en-GB"/>
        </w:rPr>
        <w:t>[Thielens et al., 2014]</w:t>
      </w:r>
      <w:r w:rsidRPr="00F62D9D">
        <w:rPr>
          <w:rFonts w:ascii="Calibri" w:hAnsi="Calibri" w:cs="Calibri"/>
          <w:lang w:val="en-GB"/>
        </w:rPr>
        <w:t xml:space="preserve">. This is confirmed by our measurements where the adjacent </w:t>
      </w:r>
      <w:proofErr w:type="spellStart"/>
      <w:r w:rsidRPr="00F62D9D">
        <w:rPr>
          <w:rFonts w:ascii="Calibri" w:hAnsi="Calibri" w:cs="Calibri"/>
          <w:lang w:val="en-GB"/>
        </w:rPr>
        <w:t>WiFi</w:t>
      </w:r>
      <w:proofErr w:type="spellEnd"/>
      <w:r w:rsidRPr="00F62D9D">
        <w:rPr>
          <w:rFonts w:ascii="Calibri" w:hAnsi="Calibri" w:cs="Calibri"/>
          <w:lang w:val="en-GB"/>
        </w:rPr>
        <w:t xml:space="preserve"> 5GHz frequency band shows </w:t>
      </w:r>
      <w:r w:rsidRPr="3603EDE4">
        <w:rPr>
          <w:rFonts w:ascii="Calibri" w:hAnsi="Calibri" w:cs="Calibri"/>
          <w:i/>
          <w:iCs/>
          <w:lang w:val="en-GB"/>
        </w:rPr>
        <w:t>3.7</w:t>
      </w:r>
      <m:oMath>
        <m:r>
          <w:rPr>
            <w:rFonts w:ascii="Cambria Math" w:hAnsi="Cambria Math" w:cs="Calibri"/>
            <w:lang w:val="en-GB"/>
          </w:rPr>
          <m:t xml:space="preserve"> ± 0.3 V/m</m:t>
        </m:r>
      </m:oMath>
      <w:r w:rsidRPr="3603EDE4">
        <w:rPr>
          <w:rFonts w:ascii="Calibri" w:eastAsiaTheme="minorEastAsia" w:hAnsi="Calibri" w:cs="Calibri"/>
          <w:i/>
          <w:iCs/>
          <w:lang w:val="en-GB"/>
        </w:rPr>
        <w:t xml:space="preserve"> </w:t>
      </w:r>
      <w:r w:rsidRPr="3603EDE4">
        <w:rPr>
          <w:rFonts w:ascii="Calibri" w:eastAsiaTheme="minorEastAsia" w:hAnsi="Calibri" w:cs="Calibri"/>
          <w:lang w:val="en-GB"/>
        </w:rPr>
        <w:t>with the RF ON and</w:t>
      </w:r>
      <w:r w:rsidRPr="3603EDE4">
        <w:rPr>
          <w:rFonts w:ascii="Calibri" w:eastAsiaTheme="minorEastAsia" w:hAnsi="Calibri" w:cs="Calibri"/>
          <w:i/>
          <w:iCs/>
          <w:lang w:val="en-GB"/>
        </w:rPr>
        <w:t xml:space="preserve"> </w:t>
      </w:r>
      <w:r w:rsidRPr="3603EDE4">
        <w:rPr>
          <w:rFonts w:ascii="Calibri" w:hAnsi="Calibri" w:cs="Calibri"/>
          <w:i/>
          <w:iCs/>
          <w:lang w:val="en-GB"/>
        </w:rPr>
        <w:t>0.02</w:t>
      </w:r>
      <m:oMath>
        <m:r>
          <w:rPr>
            <w:rFonts w:ascii="Cambria Math" w:hAnsi="Cambria Math" w:cs="Calibri"/>
            <w:lang w:val="en-GB"/>
          </w:rPr>
          <m:t>±0.0.008 V/m</m:t>
        </m:r>
      </m:oMath>
      <w:r w:rsidR="583DAF3F" w:rsidRPr="3603EDE4">
        <w:rPr>
          <w:rFonts w:ascii="Calibri" w:hAnsi="Calibri" w:cs="Calibri"/>
          <w:i/>
          <w:iCs/>
          <w:lang w:val="en-GB"/>
        </w:rPr>
        <w:t xml:space="preserve"> </w:t>
      </w:r>
      <w:r w:rsidR="583DAF3F" w:rsidRPr="3603EDE4">
        <w:rPr>
          <w:rFonts w:ascii="Calibri" w:hAnsi="Calibri" w:cs="Calibri"/>
          <w:lang w:val="en-GB"/>
        </w:rPr>
        <w:t>with RF OFF</w:t>
      </w:r>
      <w:r w:rsidRPr="3603EDE4">
        <w:rPr>
          <w:rFonts w:ascii="Calibri" w:eastAsiaTheme="minorEastAsia" w:hAnsi="Calibri" w:cs="Calibri"/>
          <w:i/>
          <w:iCs/>
          <w:lang w:val="en-GB"/>
        </w:rPr>
        <w:t>,</w:t>
      </w:r>
      <w:r w:rsidRPr="3603EDE4">
        <w:rPr>
          <w:rFonts w:ascii="Calibri" w:eastAsiaTheme="minorEastAsia" w:hAnsi="Calibri" w:cs="Calibri"/>
          <w:lang w:val="en-GB"/>
        </w:rPr>
        <w:t xml:space="preserve"> while there was no change in the use of the </w:t>
      </w:r>
      <w:proofErr w:type="spellStart"/>
      <w:r w:rsidRPr="3603EDE4">
        <w:rPr>
          <w:rFonts w:ascii="Calibri" w:eastAsiaTheme="minorEastAsia" w:hAnsi="Calibri" w:cs="Calibri"/>
          <w:lang w:val="en-GB"/>
        </w:rPr>
        <w:t>WiFi</w:t>
      </w:r>
      <w:proofErr w:type="spellEnd"/>
      <w:r w:rsidRPr="3603EDE4">
        <w:rPr>
          <w:rFonts w:ascii="Calibri" w:eastAsiaTheme="minorEastAsia" w:hAnsi="Calibri" w:cs="Calibri"/>
          <w:lang w:val="en-GB"/>
        </w:rPr>
        <w:t xml:space="preserve"> network or no </w:t>
      </w:r>
      <w:proofErr w:type="spellStart"/>
      <w:r w:rsidRPr="3603EDE4">
        <w:rPr>
          <w:rFonts w:ascii="Calibri" w:eastAsiaTheme="minorEastAsia" w:hAnsi="Calibri" w:cs="Calibri"/>
          <w:lang w:val="en-GB"/>
        </w:rPr>
        <w:t>WiFi</w:t>
      </w:r>
      <w:proofErr w:type="spellEnd"/>
      <w:r w:rsidRPr="3603EDE4">
        <w:rPr>
          <w:rFonts w:ascii="Calibri" w:eastAsiaTheme="minorEastAsia" w:hAnsi="Calibri" w:cs="Calibri"/>
          <w:lang w:val="en-GB"/>
        </w:rPr>
        <w:t xml:space="preserve"> emitting or receiving devices near or in the incubator. </w:t>
      </w:r>
      <w:r w:rsidRPr="3603EDE4">
        <w:rPr>
          <w:rFonts w:ascii="Calibri" w:hAnsi="Calibri" w:cs="Calibri"/>
          <w:lang w:val="en-GB"/>
        </w:rPr>
        <w:t xml:space="preserve">We executed a measurement of background environmental RF-EMF field strengths in the lab, by placing the ExpoM-RF3 on top of the incubator for 10 minutes with a 3 s sampling rate, which resulted in an E-field strength of 0.035+/-0.019 V/m in total and 0.0014 +/- 0.0001 V/m at 3.6 GHz. While these results are executed over a timespan that is too short to give a general overview of the RF-EMF exposure outside of the incubator, they show that the environmental exposure was relatively low and that there was no strong active 3.6 GHz emitter in the lab that could confound the experiments. </w:t>
      </w:r>
      <w:r w:rsidRPr="3603EDE4">
        <w:rPr>
          <w:rFonts w:ascii="Calibri" w:eastAsiaTheme="minorEastAsia" w:hAnsi="Calibri" w:cs="Calibri"/>
          <w:lang w:val="en-GB"/>
        </w:rPr>
        <w:t>In summary, we show that our exposed condition receives a significantly higher RF exposure than the control condition and that this exposure is at 3.6 GHz.</w:t>
      </w:r>
    </w:p>
    <w:p w14:paraId="3B53F760" w14:textId="77777777" w:rsidR="00B35AF7" w:rsidRPr="00F62D9D" w:rsidRDefault="00B35AF7" w:rsidP="00B35AF7">
      <w:pPr>
        <w:spacing w:after="0"/>
        <w:jc w:val="both"/>
        <w:rPr>
          <w:rFonts w:ascii="Calibri" w:hAnsi="Calibri" w:cs="Calibri"/>
          <w:color w:val="FF0000"/>
          <w:lang w:val="en-GB"/>
        </w:rPr>
      </w:pPr>
    </w:p>
    <w:p w14:paraId="5931A52E" w14:textId="17937806" w:rsidR="00B35AF7" w:rsidRPr="00FC7F05" w:rsidRDefault="00FC7F05" w:rsidP="00B35AF7">
      <w:pPr>
        <w:spacing w:after="0"/>
        <w:jc w:val="both"/>
        <w:rPr>
          <w:rFonts w:ascii="Calibri" w:eastAsiaTheme="minorEastAsia" w:hAnsi="Calibri" w:cs="Calibri"/>
          <w:b/>
          <w:bCs/>
          <w:i/>
        </w:rPr>
      </w:pPr>
      <w:r w:rsidRPr="00984000">
        <w:rPr>
          <w:rFonts w:ascii="Calibri" w:eastAsiaTheme="minorEastAsia" w:hAnsi="Calibri" w:cs="Calibri"/>
          <w:b/>
          <w:bCs/>
          <w:i/>
        </w:rPr>
        <w:t>Characterization of RF-EMF Exposure: Fecundity Experiments</w:t>
      </w:r>
    </w:p>
    <w:p w14:paraId="609AAEB9" w14:textId="47396AB0" w:rsidR="00B35AF7" w:rsidRPr="00F62D9D" w:rsidRDefault="00B35AF7" w:rsidP="00491E4A">
      <w:pPr>
        <w:spacing w:after="0"/>
        <w:jc w:val="both"/>
        <w:rPr>
          <w:rFonts w:ascii="Calibri" w:hAnsi="Calibri" w:cs="Calibri"/>
          <w:color w:val="FF0000"/>
          <w:sz w:val="96"/>
          <w:szCs w:val="96"/>
          <w:lang w:val="en-GB"/>
        </w:rPr>
      </w:pPr>
      <w:r w:rsidRPr="00F62D9D">
        <w:rPr>
          <w:rFonts w:ascii="Calibri" w:hAnsi="Calibri" w:cs="Calibri"/>
          <w:lang w:val="en-GB"/>
        </w:rPr>
        <w:t xml:space="preserve">Table </w:t>
      </w:r>
      <w:r w:rsidR="004F3E20">
        <w:rPr>
          <w:rFonts w:ascii="Calibri" w:hAnsi="Calibri" w:cs="Calibri"/>
          <w:lang w:val="en-GB"/>
        </w:rPr>
        <w:t>S3</w:t>
      </w:r>
      <w:r w:rsidRPr="00F62D9D">
        <w:rPr>
          <w:rFonts w:ascii="Calibri" w:hAnsi="Calibri" w:cs="Calibri"/>
          <w:lang w:val="en-GB"/>
        </w:rPr>
        <w:t xml:space="preserve"> lists the RF power (W) measured by the RF Explorer (</w:t>
      </w:r>
      <w:proofErr w:type="spellStart"/>
      <w:r w:rsidRPr="00F62D9D">
        <w:rPr>
          <w:rFonts w:ascii="Calibri" w:hAnsi="Calibri" w:cs="Calibri"/>
          <w:lang w:val="en-GB"/>
        </w:rPr>
        <w:t>Seeed</w:t>
      </w:r>
      <w:proofErr w:type="spellEnd"/>
      <w:r w:rsidRPr="00F62D9D">
        <w:rPr>
          <w:rFonts w:ascii="Calibri" w:hAnsi="Calibri" w:cs="Calibri"/>
          <w:lang w:val="en-GB"/>
        </w:rPr>
        <w:t xml:space="preserve"> Studio) at several distances from the monopole antenna during the fecundity experiments. The RF OFF measurements differ considerably from RF ON measurements, which is confirmed by MWU tests with p-values smaller than 0.01. The vials seem to have a negligible attenuating effect.  MWU testing could not prove that the values stem from a different distribution (p-values 0.21, 0.17 and 0.48 for distances 1 cm, 10 cm and 30 cm from the antenna resp.). Because no direct electric field strength measurements were performed during the fecundity experiments, the stub antenna is modelled as a dipole antenna in Sim4life. The dipole antenna was designed to approximate the power measurements at 30 cm from the vials </w:t>
      </w:r>
      <w:proofErr w:type="gramStart"/>
      <w:r w:rsidRPr="00F62D9D">
        <w:rPr>
          <w:rFonts w:ascii="Calibri" w:hAnsi="Calibri" w:cs="Calibri"/>
          <w:lang w:val="en-GB"/>
        </w:rPr>
        <w:t>and,</w:t>
      </w:r>
      <w:proofErr w:type="gramEnd"/>
      <w:r w:rsidRPr="00F62D9D">
        <w:rPr>
          <w:rFonts w:ascii="Calibri" w:hAnsi="Calibri" w:cs="Calibri"/>
          <w:lang w:val="en-GB"/>
        </w:rPr>
        <w:t xml:space="preserve"> as can be seen in Table </w:t>
      </w:r>
      <w:r w:rsidR="004F3E20">
        <w:rPr>
          <w:rFonts w:ascii="Calibri" w:hAnsi="Calibri" w:cs="Calibri"/>
          <w:lang w:val="en-GB"/>
        </w:rPr>
        <w:t>S3</w:t>
      </w:r>
      <w:r w:rsidRPr="00F62D9D">
        <w:rPr>
          <w:rFonts w:ascii="Calibri" w:hAnsi="Calibri" w:cs="Calibri"/>
          <w:lang w:val="en-GB"/>
        </w:rPr>
        <w:t>, is in good agreement with the values at the other 3 distances as well.</w:t>
      </w:r>
    </w:p>
    <w:p w14:paraId="63DA5F93" w14:textId="3E712699" w:rsidR="00FB1554" w:rsidRPr="00DA20C8" w:rsidRDefault="00FB1554">
      <w:pPr>
        <w:rPr>
          <w:rFonts w:ascii="Calibri" w:hAnsi="Calibri" w:cs="Calibri"/>
          <w:lang w:val="en-GB"/>
        </w:rPr>
      </w:pPr>
    </w:p>
    <w:sectPr w:rsidR="00FB1554" w:rsidRPr="00DA20C8">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D73C9F" w14:textId="77777777" w:rsidR="00114D42" w:rsidRDefault="00114D42" w:rsidP="00E63125">
      <w:pPr>
        <w:spacing w:after="0" w:line="240" w:lineRule="auto"/>
      </w:pPr>
      <w:r>
        <w:separator/>
      </w:r>
    </w:p>
  </w:endnote>
  <w:endnote w:type="continuationSeparator" w:id="0">
    <w:p w14:paraId="215A9004" w14:textId="77777777" w:rsidR="00114D42" w:rsidRDefault="00114D42" w:rsidP="00E631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9022133"/>
      <w:docPartObj>
        <w:docPartGallery w:val="Page Numbers (Bottom of Page)"/>
        <w:docPartUnique/>
      </w:docPartObj>
    </w:sdtPr>
    <w:sdtEndPr>
      <w:rPr>
        <w:noProof/>
      </w:rPr>
    </w:sdtEndPr>
    <w:sdtContent>
      <w:p w14:paraId="59EF56B9" w14:textId="793CFD10" w:rsidR="00E63125" w:rsidRDefault="00E63125">
        <w:pPr>
          <w:pStyle w:val="Footer"/>
          <w:jc w:val="right"/>
        </w:pPr>
        <w:r w:rsidRPr="3603EDE4">
          <w:rPr>
            <w:noProof/>
          </w:rPr>
          <w:fldChar w:fldCharType="begin"/>
        </w:r>
        <w:r>
          <w:instrText xml:space="preserve"> PAGE   \* MERGEFORMAT </w:instrText>
        </w:r>
        <w:r w:rsidRPr="3603EDE4">
          <w:fldChar w:fldCharType="separate"/>
        </w:r>
        <w:r w:rsidR="3603EDE4" w:rsidRPr="3603EDE4">
          <w:rPr>
            <w:noProof/>
          </w:rPr>
          <w:t>2</w:t>
        </w:r>
        <w:r w:rsidRPr="3603EDE4">
          <w:rPr>
            <w:noProof/>
          </w:rPr>
          <w:fldChar w:fldCharType="end"/>
        </w:r>
      </w:p>
    </w:sdtContent>
  </w:sdt>
  <w:p w14:paraId="197CBC9F" w14:textId="77777777" w:rsidR="00E63125" w:rsidRDefault="00E631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227103" w14:textId="77777777" w:rsidR="00114D42" w:rsidRDefault="00114D42" w:rsidP="00E63125">
      <w:pPr>
        <w:spacing w:after="0" w:line="240" w:lineRule="auto"/>
      </w:pPr>
      <w:r>
        <w:separator/>
      </w:r>
    </w:p>
  </w:footnote>
  <w:footnote w:type="continuationSeparator" w:id="0">
    <w:p w14:paraId="27D91BBD" w14:textId="77777777" w:rsidR="00114D42" w:rsidRDefault="00114D42" w:rsidP="00E631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35CAAC0B" w14:paraId="25610755" w14:textId="77777777" w:rsidTr="35CAAC0B">
      <w:trPr>
        <w:trHeight w:val="300"/>
      </w:trPr>
      <w:tc>
        <w:tcPr>
          <w:tcW w:w="3005" w:type="dxa"/>
        </w:tcPr>
        <w:p w14:paraId="2518A7A2" w14:textId="541183A9" w:rsidR="35CAAC0B" w:rsidRDefault="35CAAC0B" w:rsidP="35CAAC0B">
          <w:pPr>
            <w:pStyle w:val="Header"/>
            <w:ind w:left="-115"/>
          </w:pPr>
        </w:p>
      </w:tc>
      <w:tc>
        <w:tcPr>
          <w:tcW w:w="3005" w:type="dxa"/>
        </w:tcPr>
        <w:p w14:paraId="74D54C89" w14:textId="57DEBC8F" w:rsidR="35CAAC0B" w:rsidRDefault="35CAAC0B" w:rsidP="35CAAC0B">
          <w:pPr>
            <w:pStyle w:val="Header"/>
            <w:jc w:val="center"/>
          </w:pPr>
        </w:p>
      </w:tc>
      <w:tc>
        <w:tcPr>
          <w:tcW w:w="3005" w:type="dxa"/>
        </w:tcPr>
        <w:p w14:paraId="0AB7795D" w14:textId="133CACD6" w:rsidR="35CAAC0B" w:rsidRDefault="35CAAC0B" w:rsidP="35CAAC0B">
          <w:pPr>
            <w:pStyle w:val="Header"/>
            <w:ind w:right="-115"/>
            <w:jc w:val="right"/>
          </w:pPr>
        </w:p>
      </w:tc>
    </w:tr>
  </w:tbl>
  <w:p w14:paraId="1D3D7436" w14:textId="1814CB24" w:rsidR="35CAAC0B" w:rsidRDefault="35CAAC0B" w:rsidP="35CAAC0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01B"/>
    <w:rsid w:val="00034F64"/>
    <w:rsid w:val="00076416"/>
    <w:rsid w:val="000E5C97"/>
    <w:rsid w:val="00114D42"/>
    <w:rsid w:val="001D6192"/>
    <w:rsid w:val="001E785C"/>
    <w:rsid w:val="002164B4"/>
    <w:rsid w:val="00282FD7"/>
    <w:rsid w:val="002D1B6D"/>
    <w:rsid w:val="002F7C9E"/>
    <w:rsid w:val="00311052"/>
    <w:rsid w:val="00341AED"/>
    <w:rsid w:val="0036126C"/>
    <w:rsid w:val="00366572"/>
    <w:rsid w:val="00367A92"/>
    <w:rsid w:val="003A63C4"/>
    <w:rsid w:val="003D75D8"/>
    <w:rsid w:val="0040093C"/>
    <w:rsid w:val="004233F4"/>
    <w:rsid w:val="004400BA"/>
    <w:rsid w:val="0045215F"/>
    <w:rsid w:val="00486D28"/>
    <w:rsid w:val="00491E4A"/>
    <w:rsid w:val="004B0B41"/>
    <w:rsid w:val="004F3E20"/>
    <w:rsid w:val="005107F9"/>
    <w:rsid w:val="00517A57"/>
    <w:rsid w:val="0052581D"/>
    <w:rsid w:val="005F08F2"/>
    <w:rsid w:val="00610C76"/>
    <w:rsid w:val="00614429"/>
    <w:rsid w:val="0062626B"/>
    <w:rsid w:val="00670D9B"/>
    <w:rsid w:val="00674EDF"/>
    <w:rsid w:val="006B1028"/>
    <w:rsid w:val="006B5BFB"/>
    <w:rsid w:val="00731DAC"/>
    <w:rsid w:val="0077329B"/>
    <w:rsid w:val="00787466"/>
    <w:rsid w:val="008428CF"/>
    <w:rsid w:val="00851DEE"/>
    <w:rsid w:val="00874D9C"/>
    <w:rsid w:val="00874FB1"/>
    <w:rsid w:val="008B1614"/>
    <w:rsid w:val="008D081A"/>
    <w:rsid w:val="0091324C"/>
    <w:rsid w:val="00937865"/>
    <w:rsid w:val="00984000"/>
    <w:rsid w:val="0098490B"/>
    <w:rsid w:val="00A1188B"/>
    <w:rsid w:val="00AC5C6C"/>
    <w:rsid w:val="00AD2502"/>
    <w:rsid w:val="00AE3499"/>
    <w:rsid w:val="00B35AF7"/>
    <w:rsid w:val="00B8659E"/>
    <w:rsid w:val="00BE6850"/>
    <w:rsid w:val="00BE6C09"/>
    <w:rsid w:val="00BF519E"/>
    <w:rsid w:val="00BF5777"/>
    <w:rsid w:val="00C6614D"/>
    <w:rsid w:val="00CA0FAB"/>
    <w:rsid w:val="00CE4410"/>
    <w:rsid w:val="00D3D60D"/>
    <w:rsid w:val="00D85928"/>
    <w:rsid w:val="00DA20C8"/>
    <w:rsid w:val="00DC1B03"/>
    <w:rsid w:val="00DE701B"/>
    <w:rsid w:val="00E0169E"/>
    <w:rsid w:val="00E20F97"/>
    <w:rsid w:val="00E63125"/>
    <w:rsid w:val="00E93B2F"/>
    <w:rsid w:val="00E97E51"/>
    <w:rsid w:val="00EE527A"/>
    <w:rsid w:val="00F348F4"/>
    <w:rsid w:val="00F366F4"/>
    <w:rsid w:val="00F62D9D"/>
    <w:rsid w:val="00F94383"/>
    <w:rsid w:val="00FB1554"/>
    <w:rsid w:val="00FC7F05"/>
    <w:rsid w:val="00FD5BAF"/>
    <w:rsid w:val="012AA43E"/>
    <w:rsid w:val="0165A8FC"/>
    <w:rsid w:val="040B5C1A"/>
    <w:rsid w:val="04963BBB"/>
    <w:rsid w:val="06783A00"/>
    <w:rsid w:val="067DC9D5"/>
    <w:rsid w:val="06D66798"/>
    <w:rsid w:val="080D88D5"/>
    <w:rsid w:val="0823DEF9"/>
    <w:rsid w:val="083AC4D4"/>
    <w:rsid w:val="08592BA1"/>
    <w:rsid w:val="08994E9B"/>
    <w:rsid w:val="09107D38"/>
    <w:rsid w:val="0938C456"/>
    <w:rsid w:val="09E16C34"/>
    <w:rsid w:val="0B8698FA"/>
    <w:rsid w:val="0D3BD965"/>
    <w:rsid w:val="0D8A41DD"/>
    <w:rsid w:val="0D8FBC74"/>
    <w:rsid w:val="0E26C084"/>
    <w:rsid w:val="0E4B02E0"/>
    <w:rsid w:val="0EBA3A57"/>
    <w:rsid w:val="0FC93B3B"/>
    <w:rsid w:val="118259B8"/>
    <w:rsid w:val="133AEA0D"/>
    <w:rsid w:val="1359561A"/>
    <w:rsid w:val="1604BC43"/>
    <w:rsid w:val="165C251F"/>
    <w:rsid w:val="16F4B3DF"/>
    <w:rsid w:val="182271CA"/>
    <w:rsid w:val="192D7F89"/>
    <w:rsid w:val="198D8411"/>
    <w:rsid w:val="19B5C417"/>
    <w:rsid w:val="1AE19C1F"/>
    <w:rsid w:val="1B6C4E79"/>
    <w:rsid w:val="1C1EC7B4"/>
    <w:rsid w:val="1DC8B827"/>
    <w:rsid w:val="1EAF5D0D"/>
    <w:rsid w:val="1EE8BF6A"/>
    <w:rsid w:val="21E24C80"/>
    <w:rsid w:val="22A3C897"/>
    <w:rsid w:val="22EB3756"/>
    <w:rsid w:val="242CF254"/>
    <w:rsid w:val="243B1909"/>
    <w:rsid w:val="24A10842"/>
    <w:rsid w:val="24F9AB47"/>
    <w:rsid w:val="2536707D"/>
    <w:rsid w:val="25A61FFA"/>
    <w:rsid w:val="262B5AD4"/>
    <w:rsid w:val="282E2A2C"/>
    <w:rsid w:val="282F0616"/>
    <w:rsid w:val="28656278"/>
    <w:rsid w:val="28C6578F"/>
    <w:rsid w:val="28F7DB33"/>
    <w:rsid w:val="290A6F6A"/>
    <w:rsid w:val="2939CEF1"/>
    <w:rsid w:val="293C649B"/>
    <w:rsid w:val="297661BC"/>
    <w:rsid w:val="2B3DE0BB"/>
    <w:rsid w:val="2B858D2B"/>
    <w:rsid w:val="2B9935D7"/>
    <w:rsid w:val="2F3BC95D"/>
    <w:rsid w:val="3021319A"/>
    <w:rsid w:val="313A2635"/>
    <w:rsid w:val="315D3D66"/>
    <w:rsid w:val="317C0B17"/>
    <w:rsid w:val="31DF77C9"/>
    <w:rsid w:val="339820FA"/>
    <w:rsid w:val="33B8170B"/>
    <w:rsid w:val="33FB2F10"/>
    <w:rsid w:val="35CAAC0B"/>
    <w:rsid w:val="3603EDE4"/>
    <w:rsid w:val="3625C16B"/>
    <w:rsid w:val="369EF00F"/>
    <w:rsid w:val="36FF34CD"/>
    <w:rsid w:val="37243808"/>
    <w:rsid w:val="377BE3B9"/>
    <w:rsid w:val="384CA356"/>
    <w:rsid w:val="38629296"/>
    <w:rsid w:val="3A1F8044"/>
    <w:rsid w:val="3C6CA196"/>
    <w:rsid w:val="3D903B10"/>
    <w:rsid w:val="3F2686DE"/>
    <w:rsid w:val="3F6BF848"/>
    <w:rsid w:val="404E0A9E"/>
    <w:rsid w:val="40B486B0"/>
    <w:rsid w:val="42212663"/>
    <w:rsid w:val="42DB5392"/>
    <w:rsid w:val="45BD5DAF"/>
    <w:rsid w:val="4629808D"/>
    <w:rsid w:val="46B1C5E7"/>
    <w:rsid w:val="477FCE21"/>
    <w:rsid w:val="4940716F"/>
    <w:rsid w:val="4AE0DB34"/>
    <w:rsid w:val="4CE5DF9F"/>
    <w:rsid w:val="50F04ED8"/>
    <w:rsid w:val="53104387"/>
    <w:rsid w:val="53E682D3"/>
    <w:rsid w:val="5461EEBA"/>
    <w:rsid w:val="551D62C6"/>
    <w:rsid w:val="565D276C"/>
    <w:rsid w:val="56C171C8"/>
    <w:rsid w:val="56DB3473"/>
    <w:rsid w:val="570707D9"/>
    <w:rsid w:val="583DAF3F"/>
    <w:rsid w:val="58622A7F"/>
    <w:rsid w:val="5ADDCFAA"/>
    <w:rsid w:val="5BCA696B"/>
    <w:rsid w:val="5DA2532C"/>
    <w:rsid w:val="61A24EBE"/>
    <w:rsid w:val="628C9D84"/>
    <w:rsid w:val="62CB316A"/>
    <w:rsid w:val="63C2745F"/>
    <w:rsid w:val="63FA3EFB"/>
    <w:rsid w:val="64AD56E9"/>
    <w:rsid w:val="64F9EE11"/>
    <w:rsid w:val="65674A0D"/>
    <w:rsid w:val="65737DD5"/>
    <w:rsid w:val="66137F2E"/>
    <w:rsid w:val="671C9117"/>
    <w:rsid w:val="673BBF1E"/>
    <w:rsid w:val="67EFA2A0"/>
    <w:rsid w:val="688C5520"/>
    <w:rsid w:val="6984D8C2"/>
    <w:rsid w:val="69C4DD3B"/>
    <w:rsid w:val="6B4DEE03"/>
    <w:rsid w:val="6B5B57C9"/>
    <w:rsid w:val="6C84C0C1"/>
    <w:rsid w:val="6CF34607"/>
    <w:rsid w:val="6E1656AB"/>
    <w:rsid w:val="6F360A05"/>
    <w:rsid w:val="6F55B450"/>
    <w:rsid w:val="6F5801A7"/>
    <w:rsid w:val="6F8589F6"/>
    <w:rsid w:val="704CD879"/>
    <w:rsid w:val="72F9986F"/>
    <w:rsid w:val="746CBE16"/>
    <w:rsid w:val="74EAFADB"/>
    <w:rsid w:val="7526FA6A"/>
    <w:rsid w:val="76794486"/>
    <w:rsid w:val="77115D33"/>
    <w:rsid w:val="7970AFF2"/>
    <w:rsid w:val="7B90E975"/>
    <w:rsid w:val="7BD1C1B6"/>
    <w:rsid w:val="7C98702D"/>
    <w:rsid w:val="7CE31905"/>
    <w:rsid w:val="7D053F3C"/>
    <w:rsid w:val="7DFB5E84"/>
    <w:rsid w:val="7EC0DBC2"/>
    <w:rsid w:val="7EF0724F"/>
    <w:rsid w:val="7F5295AC"/>
    <w:rsid w:val="7F64BA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1C7450"/>
  <w15:chartTrackingRefBased/>
  <w15:docId w15:val="{256B1C5C-900A-43CF-B76F-FCA6AA806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70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70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70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70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70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70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70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70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70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70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70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70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70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70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70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70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70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701B"/>
    <w:rPr>
      <w:rFonts w:eastAsiaTheme="majorEastAsia" w:cstheme="majorBidi"/>
      <w:color w:val="272727" w:themeColor="text1" w:themeTint="D8"/>
    </w:rPr>
  </w:style>
  <w:style w:type="paragraph" w:styleId="Title">
    <w:name w:val="Title"/>
    <w:basedOn w:val="Normal"/>
    <w:next w:val="Normal"/>
    <w:link w:val="TitleChar"/>
    <w:uiPriority w:val="10"/>
    <w:qFormat/>
    <w:rsid w:val="00DE70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70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70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70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701B"/>
    <w:pPr>
      <w:spacing w:before="160"/>
      <w:jc w:val="center"/>
    </w:pPr>
    <w:rPr>
      <w:i/>
      <w:iCs/>
      <w:color w:val="404040" w:themeColor="text1" w:themeTint="BF"/>
    </w:rPr>
  </w:style>
  <w:style w:type="character" w:customStyle="1" w:styleId="QuoteChar">
    <w:name w:val="Quote Char"/>
    <w:basedOn w:val="DefaultParagraphFont"/>
    <w:link w:val="Quote"/>
    <w:uiPriority w:val="29"/>
    <w:rsid w:val="00DE701B"/>
    <w:rPr>
      <w:i/>
      <w:iCs/>
      <w:color w:val="404040" w:themeColor="text1" w:themeTint="BF"/>
    </w:rPr>
  </w:style>
  <w:style w:type="paragraph" w:styleId="ListParagraph">
    <w:name w:val="List Paragraph"/>
    <w:basedOn w:val="Normal"/>
    <w:uiPriority w:val="34"/>
    <w:qFormat/>
    <w:rsid w:val="00DE701B"/>
    <w:pPr>
      <w:ind w:left="720"/>
      <w:contextualSpacing/>
    </w:pPr>
  </w:style>
  <w:style w:type="character" w:styleId="IntenseEmphasis">
    <w:name w:val="Intense Emphasis"/>
    <w:basedOn w:val="DefaultParagraphFont"/>
    <w:uiPriority w:val="21"/>
    <w:qFormat/>
    <w:rsid w:val="00DE701B"/>
    <w:rPr>
      <w:i/>
      <w:iCs/>
      <w:color w:val="0F4761" w:themeColor="accent1" w:themeShade="BF"/>
    </w:rPr>
  </w:style>
  <w:style w:type="paragraph" w:styleId="IntenseQuote">
    <w:name w:val="Intense Quote"/>
    <w:basedOn w:val="Normal"/>
    <w:next w:val="Normal"/>
    <w:link w:val="IntenseQuoteChar"/>
    <w:uiPriority w:val="30"/>
    <w:qFormat/>
    <w:rsid w:val="00DE70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701B"/>
    <w:rPr>
      <w:i/>
      <w:iCs/>
      <w:color w:val="0F4761" w:themeColor="accent1" w:themeShade="BF"/>
    </w:rPr>
  </w:style>
  <w:style w:type="character" w:styleId="IntenseReference">
    <w:name w:val="Intense Reference"/>
    <w:basedOn w:val="DefaultParagraphFont"/>
    <w:uiPriority w:val="32"/>
    <w:qFormat/>
    <w:rsid w:val="00DE701B"/>
    <w:rPr>
      <w:b/>
      <w:bCs/>
      <w:smallCaps/>
      <w:color w:val="0F4761" w:themeColor="accent1" w:themeShade="BF"/>
      <w:spacing w:val="5"/>
    </w:rPr>
  </w:style>
  <w:style w:type="table" w:styleId="TableGridLight">
    <w:name w:val="Grid Table Light"/>
    <w:basedOn w:val="TableNormal"/>
    <w:uiPriority w:val="40"/>
    <w:rsid w:val="004B0B4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BF5777"/>
    <w:rPr>
      <w:sz w:val="16"/>
      <w:szCs w:val="16"/>
    </w:rPr>
  </w:style>
  <w:style w:type="table" w:styleId="TableGrid">
    <w:name w:val="Table Grid"/>
    <w:basedOn w:val="TableNormal"/>
    <w:uiPriority w:val="39"/>
    <w:rsid w:val="00B35A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Revision">
    <w:name w:val="Revision"/>
    <w:hidden/>
    <w:uiPriority w:val="99"/>
    <w:semiHidden/>
    <w:rsid w:val="005F08F2"/>
    <w:pPr>
      <w:spacing w:after="0" w:line="240" w:lineRule="auto"/>
    </w:pPr>
  </w:style>
  <w:style w:type="paragraph" w:styleId="CommentSubject">
    <w:name w:val="annotation subject"/>
    <w:basedOn w:val="CommentText"/>
    <w:next w:val="CommentText"/>
    <w:link w:val="CommentSubjectChar"/>
    <w:uiPriority w:val="99"/>
    <w:semiHidden/>
    <w:unhideWhenUsed/>
    <w:rsid w:val="00FB1554"/>
    <w:rPr>
      <w:b/>
      <w:bCs/>
    </w:rPr>
  </w:style>
  <w:style w:type="character" w:customStyle="1" w:styleId="CommentSubjectChar">
    <w:name w:val="Comment Subject Char"/>
    <w:basedOn w:val="CommentTextChar"/>
    <w:link w:val="CommentSubject"/>
    <w:uiPriority w:val="99"/>
    <w:semiHidden/>
    <w:rsid w:val="00FB1554"/>
    <w:rPr>
      <w:b/>
      <w:bCs/>
      <w:sz w:val="20"/>
      <w:szCs w:val="20"/>
    </w:rPr>
  </w:style>
  <w:style w:type="paragraph" w:styleId="Header">
    <w:name w:val="header"/>
    <w:basedOn w:val="Normal"/>
    <w:link w:val="HeaderChar"/>
    <w:uiPriority w:val="99"/>
    <w:unhideWhenUsed/>
    <w:rsid w:val="00E631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3125"/>
  </w:style>
  <w:style w:type="paragraph" w:styleId="Footer">
    <w:name w:val="footer"/>
    <w:basedOn w:val="Normal"/>
    <w:link w:val="FooterChar"/>
    <w:uiPriority w:val="99"/>
    <w:unhideWhenUsed/>
    <w:rsid w:val="00E631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31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33</Words>
  <Characters>2663</Characters>
  <Application>Microsoft Office Word</Application>
  <DocSecurity>0</DocSecurity>
  <Lines>177</Lines>
  <Paragraphs>145</Paragraphs>
  <ScaleCrop>false</ScaleCrop>
  <Company/>
  <LinksUpToDate>false</LinksUpToDate>
  <CharactersWithSpaces>3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erjan De Boose</dc:creator>
  <cp:keywords/>
  <dc:description/>
  <cp:lastModifiedBy>Arno Thielens</cp:lastModifiedBy>
  <cp:revision>2</cp:revision>
  <dcterms:created xsi:type="dcterms:W3CDTF">2025-09-23T18:53:00Z</dcterms:created>
  <dcterms:modified xsi:type="dcterms:W3CDTF">2025-09-23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b0a862328ab293181bc80df0ca8ce33cfd690fa396159637e2b512099147d0</vt:lpwstr>
  </property>
</Properties>
</file>